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9126A" w:rsidRPr="00983326" w:rsidRDefault="00203680">
      <w:pPr>
        <w:rPr>
          <w:rFonts w:ascii="Times New Roman" w:hAnsi="Times New Roman" w:cs="Times New Roman"/>
          <w:b/>
          <w:sz w:val="16"/>
          <w:szCs w:val="16"/>
        </w:rPr>
      </w:pPr>
      <w:r>
        <w:rPr>
          <w:rFonts w:ascii="Times New Roman" w:hAnsi="Times New Roman" w:cs="Times New Roman"/>
          <w:b/>
          <w:sz w:val="16"/>
          <w:szCs w:val="16"/>
        </w:rPr>
        <w:t>Supplemental table 4</w:t>
      </w:r>
      <w:bookmarkStart w:id="0" w:name="_GoBack"/>
      <w:bookmarkEnd w:id="0"/>
      <w:r w:rsidR="00D82448">
        <w:rPr>
          <w:rFonts w:ascii="Times New Roman" w:hAnsi="Times New Roman" w:cs="Times New Roman"/>
          <w:b/>
          <w:sz w:val="16"/>
          <w:szCs w:val="16"/>
        </w:rPr>
        <w:t xml:space="preserve"> P</w:t>
      </w:r>
      <w:r w:rsidR="00C9126A" w:rsidRPr="00983326">
        <w:rPr>
          <w:rFonts w:ascii="Times New Roman" w:hAnsi="Times New Roman" w:cs="Times New Roman"/>
          <w:b/>
          <w:sz w:val="16"/>
          <w:szCs w:val="16"/>
        </w:rPr>
        <w:t>rimer</w:t>
      </w:r>
      <w:r w:rsidR="00272227">
        <w:rPr>
          <w:rFonts w:ascii="Times New Roman" w:hAnsi="Times New Roman" w:cs="Times New Roman"/>
          <w:b/>
          <w:sz w:val="16"/>
          <w:szCs w:val="16"/>
        </w:rPr>
        <w:t xml:space="preserve"> sequences </w:t>
      </w:r>
      <w:r w:rsidR="00983326">
        <w:rPr>
          <w:rFonts w:ascii="Times New Roman" w:hAnsi="Times New Roman" w:cs="Times New Roman"/>
          <w:b/>
          <w:sz w:val="16"/>
          <w:szCs w:val="16"/>
        </w:rPr>
        <w:t>for constructing</w:t>
      </w:r>
      <w:r w:rsidR="00C9126A" w:rsidRPr="00983326">
        <w:rPr>
          <w:rFonts w:ascii="Times New Roman" w:hAnsi="Times New Roman" w:cs="Times New Roman"/>
          <w:b/>
          <w:sz w:val="16"/>
          <w:szCs w:val="16"/>
        </w:rPr>
        <w:t xml:space="preserve"> Sp1 mini library</w:t>
      </w:r>
      <w:r w:rsidR="00983326">
        <w:rPr>
          <w:rFonts w:ascii="Times New Roman" w:hAnsi="Times New Roman" w:cs="Times New Roman"/>
          <w:b/>
          <w:sz w:val="16"/>
          <w:szCs w:val="16"/>
        </w:rPr>
        <w:t>.</w:t>
      </w:r>
    </w:p>
    <w:tbl>
      <w:tblPr>
        <w:tblW w:w="77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04"/>
        <w:gridCol w:w="6172"/>
      </w:tblGrid>
      <w:tr w:rsidR="00D4135C" w:rsidRPr="00983326" w:rsidTr="00D4135C">
        <w:trPr>
          <w:trHeight w:val="285"/>
        </w:trPr>
        <w:tc>
          <w:tcPr>
            <w:tcW w:w="160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4135C" w:rsidRPr="00983326" w:rsidRDefault="000057FB" w:rsidP="00C912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rimer No.</w:t>
            </w:r>
          </w:p>
        </w:tc>
        <w:tc>
          <w:tcPr>
            <w:tcW w:w="617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4135C" w:rsidRPr="00983326" w:rsidRDefault="000057FB" w:rsidP="00C912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  <w:r w:rsidR="00983326" w:rsidRPr="009833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equence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</w:tr>
      <w:tr w:rsidR="00C9126A" w:rsidRPr="00983326" w:rsidTr="00D4135C">
        <w:trPr>
          <w:trHeight w:val="285"/>
        </w:trPr>
        <w:tc>
          <w:tcPr>
            <w:tcW w:w="16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26A" w:rsidRPr="00983326" w:rsidRDefault="00C9126A" w:rsidP="00C912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833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F01</w:t>
            </w:r>
          </w:p>
        </w:tc>
        <w:tc>
          <w:tcPr>
            <w:tcW w:w="61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26A" w:rsidRPr="00983326" w:rsidRDefault="00C9126A" w:rsidP="00C912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833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AGGGAAGAGAAGGACATATGATGGCACCTAACACGGTAGGCAGTC</w:t>
            </w:r>
          </w:p>
        </w:tc>
      </w:tr>
      <w:tr w:rsidR="00C9126A" w:rsidRPr="00983326" w:rsidTr="00D4135C">
        <w:trPr>
          <w:trHeight w:val="285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26A" w:rsidRPr="00983326" w:rsidRDefault="00C9126A" w:rsidP="00C912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833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F02</w:t>
            </w:r>
          </w:p>
        </w:tc>
        <w:tc>
          <w:tcPr>
            <w:tcW w:w="6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26A" w:rsidRPr="00983326" w:rsidRDefault="00C9126A" w:rsidP="00C912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833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AGGGAAGAGAAGGACATATGATTTTTTACCTGTTTAAAGCAGCAG</w:t>
            </w:r>
          </w:p>
        </w:tc>
      </w:tr>
      <w:tr w:rsidR="00C9126A" w:rsidRPr="00983326" w:rsidTr="00D4135C">
        <w:trPr>
          <w:trHeight w:val="285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26A" w:rsidRPr="00983326" w:rsidRDefault="00C9126A" w:rsidP="00C912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833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F03</w:t>
            </w:r>
          </w:p>
        </w:tc>
        <w:tc>
          <w:tcPr>
            <w:tcW w:w="6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26A" w:rsidRPr="00983326" w:rsidRDefault="00C9126A" w:rsidP="00C912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833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AGGGAAGAGAAGGACATATGATGGAGAATTCACATTTTAAAACAT</w:t>
            </w:r>
          </w:p>
        </w:tc>
      </w:tr>
      <w:tr w:rsidR="00C9126A" w:rsidRPr="00983326" w:rsidTr="00D4135C">
        <w:trPr>
          <w:trHeight w:val="285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26A" w:rsidRPr="00983326" w:rsidRDefault="00C9126A" w:rsidP="00C912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833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F04</w:t>
            </w:r>
          </w:p>
        </w:tc>
        <w:tc>
          <w:tcPr>
            <w:tcW w:w="6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26A" w:rsidRPr="00983326" w:rsidRDefault="00C9126A" w:rsidP="00C912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833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AGGGAAGAGAAGGACATATGATCTGAAGGACATGACCTCATCGTG</w:t>
            </w:r>
          </w:p>
        </w:tc>
      </w:tr>
      <w:tr w:rsidR="00C9126A" w:rsidRPr="00983326" w:rsidTr="00D4135C">
        <w:trPr>
          <w:trHeight w:val="285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26A" w:rsidRPr="00983326" w:rsidRDefault="00C9126A" w:rsidP="00C912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833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F05</w:t>
            </w:r>
          </w:p>
        </w:tc>
        <w:tc>
          <w:tcPr>
            <w:tcW w:w="6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26A" w:rsidRPr="00983326" w:rsidRDefault="00C9126A" w:rsidP="00C912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833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AGGGAAGAGAAGGACATATGATATAAAGAGGAGGCCAGAAATCCA</w:t>
            </w:r>
          </w:p>
        </w:tc>
      </w:tr>
      <w:tr w:rsidR="00C9126A" w:rsidRPr="00983326" w:rsidTr="00D4135C">
        <w:trPr>
          <w:trHeight w:val="285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26A" w:rsidRPr="00983326" w:rsidRDefault="00C9126A" w:rsidP="00C912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833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F06</w:t>
            </w:r>
          </w:p>
        </w:tc>
        <w:tc>
          <w:tcPr>
            <w:tcW w:w="6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26A" w:rsidRPr="00983326" w:rsidRDefault="00C9126A" w:rsidP="00C912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833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AGGGAAGAGAAGGACATATGATAAGCTGGAGCTCAGCTATCTTGC</w:t>
            </w:r>
          </w:p>
        </w:tc>
      </w:tr>
      <w:tr w:rsidR="00C9126A" w:rsidRPr="00983326" w:rsidTr="00D4135C">
        <w:trPr>
          <w:trHeight w:val="285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26A" w:rsidRPr="00983326" w:rsidRDefault="00C9126A" w:rsidP="00C912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833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F07</w:t>
            </w:r>
          </w:p>
        </w:tc>
        <w:tc>
          <w:tcPr>
            <w:tcW w:w="6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26A" w:rsidRPr="00983326" w:rsidRDefault="00C9126A" w:rsidP="00C912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833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AGGGAAGAGAAGGACATATGATGGAAGTGACTTATCCGCACTTTA</w:t>
            </w:r>
          </w:p>
        </w:tc>
      </w:tr>
      <w:tr w:rsidR="00C9126A" w:rsidRPr="00983326" w:rsidTr="00D4135C">
        <w:trPr>
          <w:trHeight w:val="285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26A" w:rsidRPr="00983326" w:rsidRDefault="00C9126A" w:rsidP="00C912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833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F08</w:t>
            </w:r>
          </w:p>
        </w:tc>
        <w:tc>
          <w:tcPr>
            <w:tcW w:w="6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26A" w:rsidRPr="00983326" w:rsidRDefault="00C9126A" w:rsidP="00C912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833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AGGGAAGAGAAGGACATATGATAGCGCCTTTGTCTGGGGGAACTT</w:t>
            </w:r>
          </w:p>
        </w:tc>
      </w:tr>
      <w:tr w:rsidR="00C9126A" w:rsidRPr="00983326" w:rsidTr="00D4135C">
        <w:trPr>
          <w:trHeight w:val="285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26A" w:rsidRPr="00983326" w:rsidRDefault="00C9126A" w:rsidP="00C912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833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F09</w:t>
            </w:r>
          </w:p>
        </w:tc>
        <w:tc>
          <w:tcPr>
            <w:tcW w:w="6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26A" w:rsidRPr="00983326" w:rsidRDefault="00C9126A" w:rsidP="00C912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833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AGGGAAGAGAAGGACATATGATTATTGGTCAGCTCAGTATTAACT</w:t>
            </w:r>
          </w:p>
        </w:tc>
      </w:tr>
      <w:tr w:rsidR="00C9126A" w:rsidRPr="00983326" w:rsidTr="00D4135C">
        <w:trPr>
          <w:trHeight w:val="285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26A" w:rsidRPr="00983326" w:rsidRDefault="00C9126A" w:rsidP="00C912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833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F10</w:t>
            </w:r>
          </w:p>
        </w:tc>
        <w:tc>
          <w:tcPr>
            <w:tcW w:w="6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26A" w:rsidRPr="00983326" w:rsidRDefault="00C9126A" w:rsidP="00C912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833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AGGGAAGAGAAGGACATATGATTTCCCAGGGCTTGCAGCGACATT</w:t>
            </w:r>
          </w:p>
        </w:tc>
      </w:tr>
      <w:tr w:rsidR="00C9126A" w:rsidRPr="00983326" w:rsidTr="00D4135C">
        <w:trPr>
          <w:trHeight w:val="285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26A" w:rsidRPr="00983326" w:rsidRDefault="00C9126A" w:rsidP="00C912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833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F11</w:t>
            </w:r>
          </w:p>
        </w:tc>
        <w:tc>
          <w:tcPr>
            <w:tcW w:w="6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26A" w:rsidRPr="00983326" w:rsidRDefault="00C9126A" w:rsidP="00C912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833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AGGGAAGAGAAGGACATATGATAAGATTTGAGAGGTACTTTATAG</w:t>
            </w:r>
          </w:p>
        </w:tc>
      </w:tr>
      <w:tr w:rsidR="00C9126A" w:rsidRPr="00983326" w:rsidTr="00D4135C">
        <w:trPr>
          <w:trHeight w:val="285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26A" w:rsidRPr="00983326" w:rsidRDefault="00C9126A" w:rsidP="00C912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833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F12</w:t>
            </w:r>
          </w:p>
        </w:tc>
        <w:tc>
          <w:tcPr>
            <w:tcW w:w="6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26A" w:rsidRPr="00983326" w:rsidRDefault="00C9126A" w:rsidP="00C912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833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AGGGAAGAGAAGGACATATGATGCGGAACTGCGCGCCGAATGCCT</w:t>
            </w:r>
          </w:p>
        </w:tc>
      </w:tr>
      <w:tr w:rsidR="00C9126A" w:rsidRPr="00983326" w:rsidTr="00D4135C">
        <w:trPr>
          <w:trHeight w:val="285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26A" w:rsidRPr="00983326" w:rsidRDefault="00C9126A" w:rsidP="00C912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833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F13</w:t>
            </w:r>
          </w:p>
        </w:tc>
        <w:tc>
          <w:tcPr>
            <w:tcW w:w="6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26A" w:rsidRPr="00983326" w:rsidRDefault="00C9126A" w:rsidP="00C912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833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AGGGAAGAGAAGGACATATGATGTCCCACCTAATGACTGTAACAA</w:t>
            </w:r>
          </w:p>
        </w:tc>
      </w:tr>
      <w:tr w:rsidR="00C9126A" w:rsidRPr="00983326" w:rsidTr="00D4135C">
        <w:trPr>
          <w:trHeight w:val="285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26A" w:rsidRPr="00983326" w:rsidRDefault="00C9126A" w:rsidP="00C912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833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F14</w:t>
            </w:r>
          </w:p>
        </w:tc>
        <w:tc>
          <w:tcPr>
            <w:tcW w:w="6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26A" w:rsidRPr="00983326" w:rsidRDefault="00C9126A" w:rsidP="00C912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833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AGGGAAGAGAAGGACATATGATGGCATAGCCCTCTTCCCTCCCTC</w:t>
            </w:r>
          </w:p>
        </w:tc>
      </w:tr>
      <w:tr w:rsidR="00C9126A" w:rsidRPr="00983326" w:rsidTr="00D4135C">
        <w:trPr>
          <w:trHeight w:val="285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26A" w:rsidRPr="00983326" w:rsidRDefault="00C9126A" w:rsidP="00C912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833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F15</w:t>
            </w:r>
          </w:p>
        </w:tc>
        <w:tc>
          <w:tcPr>
            <w:tcW w:w="6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26A" w:rsidRPr="00983326" w:rsidRDefault="00C9126A" w:rsidP="00C912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833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AGGGAAGAGAAGGACATATGATGGCGGTGCCAGGCCTACTTCGTC</w:t>
            </w:r>
          </w:p>
        </w:tc>
      </w:tr>
      <w:tr w:rsidR="00C9126A" w:rsidRPr="00983326" w:rsidTr="00D4135C">
        <w:trPr>
          <w:trHeight w:val="285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26A" w:rsidRPr="00983326" w:rsidRDefault="00C9126A" w:rsidP="00C912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833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F16</w:t>
            </w:r>
          </w:p>
        </w:tc>
        <w:tc>
          <w:tcPr>
            <w:tcW w:w="6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26A" w:rsidRPr="00983326" w:rsidRDefault="00C9126A" w:rsidP="00C912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833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AGGGAAGAGAAGGACATATGATCTCTGCCACTCCAAGTTTCCGCC</w:t>
            </w:r>
          </w:p>
        </w:tc>
      </w:tr>
      <w:tr w:rsidR="00C9126A" w:rsidRPr="00983326" w:rsidTr="00D4135C">
        <w:trPr>
          <w:trHeight w:val="285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26A" w:rsidRPr="00983326" w:rsidRDefault="00C9126A" w:rsidP="00C912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833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F17</w:t>
            </w:r>
          </w:p>
        </w:tc>
        <w:tc>
          <w:tcPr>
            <w:tcW w:w="6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26A" w:rsidRPr="00983326" w:rsidRDefault="00C9126A" w:rsidP="00C912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833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AGGGAAGAGAAGGACATATGATAATATGCGTCCTTTCCTGTCTCT</w:t>
            </w:r>
          </w:p>
        </w:tc>
      </w:tr>
      <w:tr w:rsidR="00C9126A" w:rsidRPr="00983326" w:rsidTr="00D4135C">
        <w:trPr>
          <w:trHeight w:val="285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26A" w:rsidRPr="00983326" w:rsidRDefault="00C9126A" w:rsidP="00C912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833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F18</w:t>
            </w:r>
          </w:p>
        </w:tc>
        <w:tc>
          <w:tcPr>
            <w:tcW w:w="6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26A" w:rsidRPr="00983326" w:rsidRDefault="00C9126A" w:rsidP="00C912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833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AGGGAAGAGAAGGACATATGATTGATTTCTGATTGGTTTTAATCA</w:t>
            </w:r>
          </w:p>
        </w:tc>
      </w:tr>
      <w:tr w:rsidR="00C9126A" w:rsidRPr="00983326" w:rsidTr="00D4135C">
        <w:trPr>
          <w:trHeight w:val="285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26A" w:rsidRPr="00983326" w:rsidRDefault="00C9126A" w:rsidP="00C912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833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F19</w:t>
            </w:r>
          </w:p>
        </w:tc>
        <w:tc>
          <w:tcPr>
            <w:tcW w:w="6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26A" w:rsidRPr="00983326" w:rsidRDefault="00C9126A" w:rsidP="00C912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833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AGGGAAGAGAAGGACATATGATGCCCACTAGGATTTTGCCCAAGC</w:t>
            </w:r>
          </w:p>
        </w:tc>
      </w:tr>
      <w:tr w:rsidR="00C9126A" w:rsidRPr="00983326" w:rsidTr="00D4135C">
        <w:trPr>
          <w:trHeight w:val="285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26A" w:rsidRPr="00983326" w:rsidRDefault="00C9126A" w:rsidP="00C912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833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F20</w:t>
            </w:r>
          </w:p>
        </w:tc>
        <w:tc>
          <w:tcPr>
            <w:tcW w:w="6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26A" w:rsidRPr="00983326" w:rsidRDefault="00C9126A" w:rsidP="00C912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833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AGGGAAGAGAAGGACATATGATTCAAAGCTTTGCCTATCCCTACG</w:t>
            </w:r>
          </w:p>
        </w:tc>
      </w:tr>
      <w:tr w:rsidR="00C9126A" w:rsidRPr="00983326" w:rsidTr="00D4135C">
        <w:trPr>
          <w:trHeight w:val="285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26A" w:rsidRPr="00983326" w:rsidRDefault="00C9126A" w:rsidP="00C912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833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F21</w:t>
            </w:r>
          </w:p>
        </w:tc>
        <w:tc>
          <w:tcPr>
            <w:tcW w:w="6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26A" w:rsidRPr="00983326" w:rsidRDefault="00C9126A" w:rsidP="00C912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833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AGGGAAGAGAAGGACATATGATAGCCAATCATCTCCAGCTCCCGC</w:t>
            </w:r>
          </w:p>
        </w:tc>
      </w:tr>
      <w:tr w:rsidR="00C9126A" w:rsidRPr="00983326" w:rsidTr="00D4135C">
        <w:trPr>
          <w:trHeight w:val="285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26A" w:rsidRPr="00983326" w:rsidRDefault="00C9126A" w:rsidP="00C912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833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F22</w:t>
            </w:r>
          </w:p>
        </w:tc>
        <w:tc>
          <w:tcPr>
            <w:tcW w:w="6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26A" w:rsidRPr="00983326" w:rsidRDefault="00C9126A" w:rsidP="00C912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833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AGGGAAGAGAAGGACATATGATGAGAGGGCGGTCTTTTTAGGCGG</w:t>
            </w:r>
          </w:p>
        </w:tc>
      </w:tr>
      <w:tr w:rsidR="00C9126A" w:rsidRPr="00983326" w:rsidTr="00D4135C">
        <w:trPr>
          <w:trHeight w:val="285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26A" w:rsidRPr="00983326" w:rsidRDefault="00C9126A" w:rsidP="00C912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833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F23</w:t>
            </w:r>
          </w:p>
        </w:tc>
        <w:tc>
          <w:tcPr>
            <w:tcW w:w="6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26A" w:rsidRPr="00983326" w:rsidRDefault="00C9126A" w:rsidP="00C912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833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AGGGAAGAGAAGGACATATGATAAGCGAGTCTTGCCATTGGATAA</w:t>
            </w:r>
          </w:p>
        </w:tc>
      </w:tr>
      <w:tr w:rsidR="00C9126A" w:rsidRPr="00983326" w:rsidTr="00D4135C">
        <w:trPr>
          <w:trHeight w:val="285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26A" w:rsidRPr="00983326" w:rsidRDefault="00C9126A" w:rsidP="00C912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833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F24</w:t>
            </w:r>
          </w:p>
        </w:tc>
        <w:tc>
          <w:tcPr>
            <w:tcW w:w="6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26A" w:rsidRPr="00983326" w:rsidRDefault="00C9126A" w:rsidP="00C912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833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AGGGAAGAGAAGGACATATGATCCTCATTGGGCGGGGCAGCAGAG</w:t>
            </w:r>
          </w:p>
        </w:tc>
      </w:tr>
      <w:tr w:rsidR="00C9126A" w:rsidRPr="00983326" w:rsidTr="00D4135C">
        <w:trPr>
          <w:trHeight w:val="285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26A" w:rsidRPr="00983326" w:rsidRDefault="00C9126A" w:rsidP="00C912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833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F25</w:t>
            </w:r>
          </w:p>
        </w:tc>
        <w:tc>
          <w:tcPr>
            <w:tcW w:w="6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26A" w:rsidRPr="00983326" w:rsidRDefault="00C9126A" w:rsidP="00C912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833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AGGGAAGAGAAGGACATATGATCTCCTCCTTACCCCCCCCTCCCT</w:t>
            </w:r>
          </w:p>
        </w:tc>
      </w:tr>
      <w:tr w:rsidR="00C9126A" w:rsidRPr="00983326" w:rsidTr="00D4135C">
        <w:trPr>
          <w:trHeight w:val="285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26A" w:rsidRPr="00983326" w:rsidRDefault="00C9126A" w:rsidP="00C912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833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F26</w:t>
            </w:r>
          </w:p>
        </w:tc>
        <w:tc>
          <w:tcPr>
            <w:tcW w:w="6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26A" w:rsidRPr="00983326" w:rsidRDefault="00C9126A" w:rsidP="00C912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833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AGGGAAGAGAAGGACATATGATTTCCCGGCCCCCCCCAACCCCCC</w:t>
            </w:r>
          </w:p>
        </w:tc>
      </w:tr>
      <w:tr w:rsidR="00C9126A" w:rsidRPr="00983326" w:rsidTr="00D4135C">
        <w:trPr>
          <w:trHeight w:val="285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26A" w:rsidRPr="00983326" w:rsidRDefault="00C9126A" w:rsidP="00C912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833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R01</w:t>
            </w:r>
          </w:p>
        </w:tc>
        <w:tc>
          <w:tcPr>
            <w:tcW w:w="6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26A" w:rsidRPr="00983326" w:rsidRDefault="00C9126A" w:rsidP="00C912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833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CAAGTGGTCATGTACTAGTCAAAAGGTAAGAACTGAGGCCTCTGC</w:t>
            </w:r>
          </w:p>
        </w:tc>
      </w:tr>
      <w:tr w:rsidR="00C9126A" w:rsidRPr="00983326" w:rsidTr="00D4135C">
        <w:trPr>
          <w:trHeight w:val="285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26A" w:rsidRPr="00983326" w:rsidRDefault="00C9126A" w:rsidP="00C912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833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R02</w:t>
            </w:r>
          </w:p>
        </w:tc>
        <w:tc>
          <w:tcPr>
            <w:tcW w:w="6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26A" w:rsidRPr="00983326" w:rsidRDefault="00C9126A" w:rsidP="00C912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833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CAAGTGGTCATGTACTAGTCAATAAAATGTGAATTCTCCTAAACT</w:t>
            </w:r>
          </w:p>
        </w:tc>
      </w:tr>
      <w:tr w:rsidR="00C9126A" w:rsidRPr="00983326" w:rsidTr="00D4135C">
        <w:trPr>
          <w:trHeight w:val="285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26A" w:rsidRPr="00983326" w:rsidRDefault="00C9126A" w:rsidP="00C912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833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R03</w:t>
            </w:r>
          </w:p>
        </w:tc>
        <w:tc>
          <w:tcPr>
            <w:tcW w:w="6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26A" w:rsidRPr="00983326" w:rsidRDefault="00C9126A" w:rsidP="00C912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833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CAAGTGGTCATGTACTAGTCAAGAGGTCATGTCCTTCAGTATTTG</w:t>
            </w:r>
          </w:p>
        </w:tc>
      </w:tr>
      <w:tr w:rsidR="00C9126A" w:rsidRPr="00983326" w:rsidTr="00D4135C">
        <w:trPr>
          <w:trHeight w:val="285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26A" w:rsidRPr="00983326" w:rsidRDefault="00C9126A" w:rsidP="00C912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833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R04</w:t>
            </w:r>
          </w:p>
        </w:tc>
        <w:tc>
          <w:tcPr>
            <w:tcW w:w="6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26A" w:rsidRPr="00983326" w:rsidRDefault="00C9126A" w:rsidP="00C912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833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CAAGTGGTCATGTACTAGTCAATCTGGCCTCCTCTTTATCCGTGT</w:t>
            </w:r>
          </w:p>
        </w:tc>
      </w:tr>
      <w:tr w:rsidR="00C9126A" w:rsidRPr="00983326" w:rsidTr="00D4135C">
        <w:trPr>
          <w:trHeight w:val="285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26A" w:rsidRPr="00983326" w:rsidRDefault="00C9126A" w:rsidP="00C912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833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R05</w:t>
            </w:r>
          </w:p>
        </w:tc>
        <w:tc>
          <w:tcPr>
            <w:tcW w:w="6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26A" w:rsidRPr="00983326" w:rsidRDefault="00C9126A" w:rsidP="00C912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833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CAAGTGGTCATGTACTAGTCAATAGCTGAGCTCCAGCTTTTTGCA</w:t>
            </w:r>
          </w:p>
        </w:tc>
      </w:tr>
      <w:tr w:rsidR="00C9126A" w:rsidRPr="00983326" w:rsidTr="00D4135C">
        <w:trPr>
          <w:trHeight w:val="285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26A" w:rsidRPr="00983326" w:rsidRDefault="00C9126A" w:rsidP="00C912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833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R06</w:t>
            </w:r>
          </w:p>
        </w:tc>
        <w:tc>
          <w:tcPr>
            <w:tcW w:w="6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26A" w:rsidRPr="00983326" w:rsidRDefault="00C9126A" w:rsidP="00C912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833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CAAGTGGTCATGTACTAGTCAAGCGGATAAGTCACTTCCATTTTT</w:t>
            </w:r>
          </w:p>
        </w:tc>
      </w:tr>
      <w:tr w:rsidR="00C9126A" w:rsidRPr="00983326" w:rsidTr="00D4135C">
        <w:trPr>
          <w:trHeight w:val="285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26A" w:rsidRPr="00983326" w:rsidRDefault="00C9126A" w:rsidP="00C912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833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R07</w:t>
            </w:r>
          </w:p>
        </w:tc>
        <w:tc>
          <w:tcPr>
            <w:tcW w:w="6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26A" w:rsidRPr="00983326" w:rsidRDefault="00C9126A" w:rsidP="00C912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833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CAAGTGGTCATGTACTAGTCAACCCCAGACAAAGGCGCTAACCAC</w:t>
            </w:r>
          </w:p>
        </w:tc>
      </w:tr>
      <w:tr w:rsidR="00C9126A" w:rsidRPr="00983326" w:rsidTr="00D4135C">
        <w:trPr>
          <w:trHeight w:val="285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26A" w:rsidRPr="00983326" w:rsidRDefault="00C9126A" w:rsidP="00C912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833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R08</w:t>
            </w:r>
          </w:p>
        </w:tc>
        <w:tc>
          <w:tcPr>
            <w:tcW w:w="6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26A" w:rsidRPr="00983326" w:rsidRDefault="00C9126A" w:rsidP="00C912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833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CAAGTGGTCATGTACTAGTCAATACTGAGCTGACCAATATGCAGA</w:t>
            </w:r>
          </w:p>
        </w:tc>
      </w:tr>
      <w:tr w:rsidR="00C9126A" w:rsidRPr="00983326" w:rsidTr="00D4135C">
        <w:trPr>
          <w:trHeight w:val="285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26A" w:rsidRPr="00983326" w:rsidRDefault="00C9126A" w:rsidP="00C912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833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R09</w:t>
            </w:r>
          </w:p>
        </w:tc>
        <w:tc>
          <w:tcPr>
            <w:tcW w:w="6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26A" w:rsidRPr="00983326" w:rsidRDefault="00C9126A" w:rsidP="00C912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833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CAAGTGGTCATGTACTAGTCAAGCTGCAAGCCCTGGGAATGCAGG</w:t>
            </w:r>
          </w:p>
        </w:tc>
      </w:tr>
      <w:tr w:rsidR="00C9126A" w:rsidRPr="00983326" w:rsidTr="00D4135C">
        <w:trPr>
          <w:trHeight w:val="285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26A" w:rsidRPr="00983326" w:rsidRDefault="00C9126A" w:rsidP="00C912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833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R10</w:t>
            </w:r>
          </w:p>
        </w:tc>
        <w:tc>
          <w:tcPr>
            <w:tcW w:w="6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26A" w:rsidRPr="00983326" w:rsidRDefault="00C9126A" w:rsidP="00C912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833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CAAGTGGTCATGTACTAGTCAAAGTACCTCTCAAATCTTACCCCC</w:t>
            </w:r>
          </w:p>
        </w:tc>
      </w:tr>
      <w:tr w:rsidR="00C9126A" w:rsidRPr="00983326" w:rsidTr="00D4135C">
        <w:trPr>
          <w:trHeight w:val="285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26A" w:rsidRPr="00983326" w:rsidRDefault="00C9126A" w:rsidP="00C912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833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R11</w:t>
            </w:r>
          </w:p>
        </w:tc>
        <w:tc>
          <w:tcPr>
            <w:tcW w:w="6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26A" w:rsidRPr="00983326" w:rsidRDefault="00C9126A" w:rsidP="00C912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833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CAAGTGGTCATGTACTAGTCAATCGGCGCGCAGTTCCGCATCAAC</w:t>
            </w:r>
          </w:p>
        </w:tc>
      </w:tr>
      <w:tr w:rsidR="00C9126A" w:rsidRPr="00983326" w:rsidTr="00D4135C">
        <w:trPr>
          <w:trHeight w:val="285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26A" w:rsidRPr="00983326" w:rsidRDefault="00C9126A" w:rsidP="00C912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833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R12</w:t>
            </w:r>
          </w:p>
        </w:tc>
        <w:tc>
          <w:tcPr>
            <w:tcW w:w="6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26A" w:rsidRPr="00983326" w:rsidRDefault="00C9126A" w:rsidP="00C912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833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CAAGTGGTCATGTACTAGTCAACAGTCATTAGGTGGGACGCTTTA</w:t>
            </w:r>
          </w:p>
        </w:tc>
      </w:tr>
      <w:tr w:rsidR="00C9126A" w:rsidRPr="00983326" w:rsidTr="00D4135C">
        <w:trPr>
          <w:trHeight w:val="285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26A" w:rsidRPr="00983326" w:rsidRDefault="00C9126A" w:rsidP="00C912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833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R13</w:t>
            </w:r>
          </w:p>
        </w:tc>
        <w:tc>
          <w:tcPr>
            <w:tcW w:w="6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26A" w:rsidRPr="00983326" w:rsidRDefault="00C9126A" w:rsidP="00C912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833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CAAGTGGTCATGTACTAGTCAAGGGAAGAGGGCTATGCCAAGAGG</w:t>
            </w:r>
          </w:p>
        </w:tc>
      </w:tr>
      <w:tr w:rsidR="00C9126A" w:rsidRPr="00983326" w:rsidTr="00DE3BA5">
        <w:trPr>
          <w:trHeight w:val="285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26A" w:rsidRPr="00983326" w:rsidRDefault="00C9126A" w:rsidP="00C912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833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R14</w:t>
            </w:r>
          </w:p>
        </w:tc>
        <w:tc>
          <w:tcPr>
            <w:tcW w:w="6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26A" w:rsidRPr="00983326" w:rsidRDefault="00C9126A" w:rsidP="00C912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833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CAAGTGGTCATGTACTAGTCAAGTAGGCCTGGCACCGCCTCCTAG</w:t>
            </w:r>
          </w:p>
        </w:tc>
      </w:tr>
      <w:tr w:rsidR="00C9126A" w:rsidRPr="00983326" w:rsidTr="00DE3BA5">
        <w:trPr>
          <w:trHeight w:val="285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26A" w:rsidRPr="00983326" w:rsidRDefault="00C9126A" w:rsidP="00C912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833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R15</w:t>
            </w:r>
          </w:p>
        </w:tc>
        <w:tc>
          <w:tcPr>
            <w:tcW w:w="6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26A" w:rsidRPr="00983326" w:rsidRDefault="00C9126A" w:rsidP="00C912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833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CAAGTGGTCATGTACTAGTCAAAACTTGGAGTGGCAGAGGAGAAT</w:t>
            </w:r>
          </w:p>
        </w:tc>
      </w:tr>
      <w:tr w:rsidR="00C9126A" w:rsidRPr="00983326" w:rsidTr="00DE3BA5">
        <w:trPr>
          <w:trHeight w:val="285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26A" w:rsidRPr="00983326" w:rsidRDefault="00C9126A" w:rsidP="00C912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833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R16</w:t>
            </w:r>
          </w:p>
        </w:tc>
        <w:tc>
          <w:tcPr>
            <w:tcW w:w="6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26A" w:rsidRPr="00983326" w:rsidRDefault="00C9126A" w:rsidP="00C912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833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CAAGTGGTCATGTACTAGTCAAAGGAAAGGACGCATATTGACGTG</w:t>
            </w:r>
          </w:p>
        </w:tc>
      </w:tr>
      <w:tr w:rsidR="00C9126A" w:rsidRPr="00983326" w:rsidTr="00DE3BA5">
        <w:trPr>
          <w:trHeight w:val="285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26A" w:rsidRPr="00983326" w:rsidRDefault="00C9126A" w:rsidP="00C912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833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R17</w:t>
            </w:r>
          </w:p>
        </w:tc>
        <w:tc>
          <w:tcPr>
            <w:tcW w:w="6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26A" w:rsidRPr="00983326" w:rsidRDefault="00C9126A" w:rsidP="00C912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833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CAAGTGGTCATGTACTAGTCAAAAACCAATCAGAAATCAGGCGGG</w:t>
            </w:r>
          </w:p>
        </w:tc>
      </w:tr>
      <w:tr w:rsidR="00C9126A" w:rsidRPr="00983326" w:rsidTr="00DE3BA5">
        <w:trPr>
          <w:trHeight w:val="285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26A" w:rsidRPr="00983326" w:rsidRDefault="00C9126A" w:rsidP="00C912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833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R18</w:t>
            </w:r>
          </w:p>
        </w:tc>
        <w:tc>
          <w:tcPr>
            <w:tcW w:w="6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26A" w:rsidRPr="00983326" w:rsidRDefault="00C9126A" w:rsidP="00C912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833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CAAGTGGTCATGTACTAGTCAAGCAAAATCCTAGTGGGCGGAGAG</w:t>
            </w:r>
          </w:p>
        </w:tc>
      </w:tr>
      <w:tr w:rsidR="00C9126A" w:rsidRPr="00983326" w:rsidTr="00DE3BA5">
        <w:trPr>
          <w:trHeight w:val="285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26A" w:rsidRPr="00983326" w:rsidRDefault="00C9126A" w:rsidP="00C912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833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R19</w:t>
            </w:r>
          </w:p>
        </w:tc>
        <w:tc>
          <w:tcPr>
            <w:tcW w:w="6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26A" w:rsidRPr="00983326" w:rsidRDefault="00C9126A" w:rsidP="00C912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833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CAAGTGGTCATGTACTAGTCAAGATAGGCAAAGCTTTGATAGGAA</w:t>
            </w:r>
          </w:p>
        </w:tc>
      </w:tr>
      <w:tr w:rsidR="00C9126A" w:rsidRPr="00983326" w:rsidTr="00DE3BA5">
        <w:trPr>
          <w:trHeight w:val="285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26A" w:rsidRPr="00983326" w:rsidRDefault="00C9126A" w:rsidP="00C912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833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R20</w:t>
            </w:r>
          </w:p>
        </w:tc>
        <w:tc>
          <w:tcPr>
            <w:tcW w:w="6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26A" w:rsidRPr="00983326" w:rsidRDefault="00C9126A" w:rsidP="00C912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833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CAAGTGGTCATGTACTAGTCAAGCTGGAGATGATTGGCTTGGAAG</w:t>
            </w:r>
          </w:p>
        </w:tc>
      </w:tr>
      <w:tr w:rsidR="00C9126A" w:rsidRPr="00983326" w:rsidTr="00DE3BA5">
        <w:trPr>
          <w:trHeight w:val="285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26A" w:rsidRPr="00983326" w:rsidRDefault="00C9126A" w:rsidP="00C912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833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R21</w:t>
            </w:r>
          </w:p>
        </w:tc>
        <w:tc>
          <w:tcPr>
            <w:tcW w:w="6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26A" w:rsidRPr="00983326" w:rsidRDefault="00C9126A" w:rsidP="00C912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833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CAAGTGGTCATGTACTAGTCAAAAAAAGACCGCCCTCTCAGTGTT</w:t>
            </w:r>
          </w:p>
        </w:tc>
      </w:tr>
      <w:tr w:rsidR="00C9126A" w:rsidRPr="00983326" w:rsidTr="00DE3BA5">
        <w:trPr>
          <w:trHeight w:val="285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26A" w:rsidRPr="00983326" w:rsidRDefault="00C9126A" w:rsidP="00C912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833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R22</w:t>
            </w:r>
          </w:p>
        </w:tc>
        <w:tc>
          <w:tcPr>
            <w:tcW w:w="6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26A" w:rsidRPr="00983326" w:rsidRDefault="00C9126A" w:rsidP="00C912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833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CAAGTGGTCATGTACTAGTCAAAATGGCAAGACTCGCTTGCTCTC</w:t>
            </w:r>
          </w:p>
        </w:tc>
      </w:tr>
      <w:tr w:rsidR="00C9126A" w:rsidRPr="00983326" w:rsidTr="00DE3BA5">
        <w:trPr>
          <w:trHeight w:val="285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26A" w:rsidRPr="00983326" w:rsidRDefault="00C9126A" w:rsidP="00C912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833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R23</w:t>
            </w:r>
          </w:p>
        </w:tc>
        <w:tc>
          <w:tcPr>
            <w:tcW w:w="6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26A" w:rsidRPr="00983326" w:rsidRDefault="00C9126A" w:rsidP="00C912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833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CAAGTGGTCATGTACTAGTCAATGCCCCGCCCAATGAGGGAGGGG</w:t>
            </w:r>
          </w:p>
        </w:tc>
      </w:tr>
      <w:tr w:rsidR="00C9126A" w:rsidRPr="00983326" w:rsidTr="00DE3BA5">
        <w:trPr>
          <w:trHeight w:val="285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26A" w:rsidRPr="00983326" w:rsidRDefault="00C9126A" w:rsidP="00C912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833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R24</w:t>
            </w:r>
          </w:p>
        </w:tc>
        <w:tc>
          <w:tcPr>
            <w:tcW w:w="6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26A" w:rsidRPr="00983326" w:rsidRDefault="00C9126A" w:rsidP="00C912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833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CAAGTGGTCATGTACTAGTCAAGGGGGGGTAAGGAGGAGGGAGCA</w:t>
            </w:r>
          </w:p>
        </w:tc>
      </w:tr>
      <w:tr w:rsidR="00C9126A" w:rsidRPr="00983326" w:rsidTr="00DE3BA5">
        <w:trPr>
          <w:trHeight w:val="285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26A" w:rsidRPr="00983326" w:rsidRDefault="00C9126A" w:rsidP="00C912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833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R25</w:t>
            </w:r>
          </w:p>
        </w:tc>
        <w:tc>
          <w:tcPr>
            <w:tcW w:w="6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26A" w:rsidRPr="00983326" w:rsidRDefault="00C9126A" w:rsidP="00C912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833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CAAGTGGTCATGTACTAGTCAATTGGGGGGGGCCGGGAAAAACGC</w:t>
            </w:r>
          </w:p>
        </w:tc>
      </w:tr>
      <w:tr w:rsidR="00C9126A" w:rsidRPr="00983326" w:rsidTr="00DE3BA5">
        <w:trPr>
          <w:trHeight w:val="285"/>
        </w:trPr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126A" w:rsidRPr="00983326" w:rsidRDefault="00C9126A" w:rsidP="00C912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833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R26</w:t>
            </w:r>
          </w:p>
        </w:tc>
        <w:tc>
          <w:tcPr>
            <w:tcW w:w="6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126A" w:rsidRPr="00983326" w:rsidRDefault="00C9126A" w:rsidP="00C912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833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CAAGTGGTCATGTACTAGTCAACAGCTGAGGGACAAGCTCAAGGG</w:t>
            </w:r>
          </w:p>
        </w:tc>
      </w:tr>
    </w:tbl>
    <w:p w:rsidR="00C9126A" w:rsidRPr="00983326" w:rsidRDefault="00C9126A">
      <w:pPr>
        <w:rPr>
          <w:rFonts w:ascii="Times New Roman" w:hAnsi="Times New Roman" w:cs="Times New Roman"/>
          <w:sz w:val="16"/>
          <w:szCs w:val="16"/>
        </w:rPr>
      </w:pPr>
    </w:p>
    <w:sectPr w:rsidR="00C9126A" w:rsidRPr="0098332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482D"/>
    <w:rsid w:val="000057FB"/>
    <w:rsid w:val="000314A6"/>
    <w:rsid w:val="000C6FFC"/>
    <w:rsid w:val="00203680"/>
    <w:rsid w:val="00272227"/>
    <w:rsid w:val="0037482D"/>
    <w:rsid w:val="003C6E9F"/>
    <w:rsid w:val="00852B3A"/>
    <w:rsid w:val="00983326"/>
    <w:rsid w:val="00C9126A"/>
    <w:rsid w:val="00D4135C"/>
    <w:rsid w:val="00D82448"/>
    <w:rsid w:val="00DE3BA5"/>
    <w:rsid w:val="00E205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7D212C8-7348-4A08-9B8B-382EFBF2C3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9126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5610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711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924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17</Words>
  <Characters>238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sheng</dc:creator>
  <cp:keywords/>
  <dc:description/>
  <cp:lastModifiedBy>Liu Haiyan</cp:lastModifiedBy>
  <cp:revision>7</cp:revision>
  <dcterms:created xsi:type="dcterms:W3CDTF">2016-12-08T02:02:00Z</dcterms:created>
  <dcterms:modified xsi:type="dcterms:W3CDTF">2016-12-14T05:50:00Z</dcterms:modified>
</cp:coreProperties>
</file>